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D6B0D" w14:textId="50F1383C" w:rsidR="00763B0B" w:rsidRDefault="002414AC">
      <w:r>
        <w:rPr>
          <w:noProof/>
        </w:rPr>
        <w:drawing>
          <wp:inline distT="0" distB="0" distL="0" distR="0" wp14:anchorId="2866208E" wp14:editId="1CE9D085">
            <wp:extent cx="5731510" cy="470281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0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C4EA0" w14:textId="77777777" w:rsidR="002414AC" w:rsidRDefault="002414AC" w:rsidP="002414AC">
      <w:pPr>
        <w:pStyle w:val="Heading3"/>
        <w:spacing w:before="0"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Fig. 3 DNA methylation pattern of LTS and STS </w:t>
      </w:r>
    </w:p>
    <w:p w14:paraId="398137FA" w14:textId="77777777" w:rsidR="002414AC" w:rsidRDefault="002414AC" w:rsidP="002414AC">
      <w:pPr>
        <w:pStyle w:val="Normal0"/>
        <w:spacing w:line="360" w:lineRule="auto"/>
        <w:ind w:firstLineChars="0" w:firstLine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 xml:space="preserve">a </w:t>
      </w:r>
      <w:r>
        <w:rPr>
          <w:rFonts w:ascii="Times New Roman" w:hAnsi="Times New Roman"/>
          <w:sz w:val="21"/>
          <w:szCs w:val="21"/>
        </w:rPr>
        <w:t>Volcano plot highlighting significant DMPs between LTS and STS cohorts.</w:t>
      </w:r>
    </w:p>
    <w:p w14:paraId="2D4D4238" w14:textId="77777777" w:rsidR="002414AC" w:rsidRDefault="002414AC" w:rsidP="002414AC">
      <w:pPr>
        <w:pStyle w:val="Normal0"/>
        <w:spacing w:line="360" w:lineRule="auto"/>
        <w:ind w:firstLineChars="0" w:firstLine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>b</w:t>
      </w:r>
      <w:r>
        <w:rPr>
          <w:rFonts w:ascii="Times New Roman" w:hAnsi="Times New Roman"/>
          <w:sz w:val="21"/>
          <w:szCs w:val="21"/>
        </w:rPr>
        <w:t xml:space="preserve"> Genomic distribution of DMPs across different CpG gene loci (left) and CpG types (right).</w:t>
      </w:r>
    </w:p>
    <w:p w14:paraId="07F2345D" w14:textId="77777777" w:rsidR="002414AC" w:rsidRDefault="002414AC" w:rsidP="002414AC">
      <w:pPr>
        <w:pStyle w:val="Normal0"/>
        <w:spacing w:line="360" w:lineRule="auto"/>
        <w:ind w:firstLineChars="0" w:firstLine="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b/>
          <w:bCs/>
          <w:sz w:val="21"/>
          <w:szCs w:val="21"/>
        </w:rPr>
        <w:t>c</w:t>
      </w:r>
      <w:r>
        <w:rPr>
          <w:rFonts w:ascii="Times New Roman" w:hAnsi="Times New Roman"/>
          <w:sz w:val="21"/>
          <w:szCs w:val="21"/>
        </w:rPr>
        <w:t xml:space="preserve"> Dot plot showing KEGG pathways enriched in DMPs. </w:t>
      </w:r>
    </w:p>
    <w:p w14:paraId="51073F4C" w14:textId="77777777" w:rsidR="002414AC" w:rsidRDefault="002414AC"/>
    <w:sectPr w:rsidR="002414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Pro">
    <w:altName w:val="Cambria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ardingText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4AC"/>
    <w:rsid w:val="002414AC"/>
    <w:rsid w:val="00327B61"/>
    <w:rsid w:val="003B6E54"/>
    <w:rsid w:val="00763B0B"/>
    <w:rsid w:val="008C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BA0FA"/>
  <w15:chartTrackingRefBased/>
  <w15:docId w15:val="{076B08CB-B905-44E1-996F-0BE9CB10D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Char">
    <w:name w:val="_Normal Char"/>
    <w:basedOn w:val="DefaultParagraphFont"/>
    <w:link w:val="Normal0"/>
    <w:locked/>
    <w:rsid w:val="002414AC"/>
    <w:rPr>
      <w:rFonts w:ascii="WarnockPro" w:eastAsia="SimSun" w:hAnsi="WarnockPro" w:cs="Times New Roman"/>
      <w:sz w:val="20"/>
    </w:rPr>
  </w:style>
  <w:style w:type="paragraph" w:customStyle="1" w:styleId="Normal0">
    <w:name w:val="_Normal"/>
    <w:basedOn w:val="Normal"/>
    <w:link w:val="NormalChar"/>
    <w:qFormat/>
    <w:rsid w:val="002414AC"/>
    <w:pPr>
      <w:spacing w:after="0" w:line="240" w:lineRule="auto"/>
      <w:ind w:firstLineChars="200" w:firstLine="402"/>
      <w:jc w:val="both"/>
    </w:pPr>
    <w:rPr>
      <w:rFonts w:ascii="WarnockPro" w:eastAsia="SimSun" w:hAnsi="WarnockPro" w:cs="Times New Roman"/>
      <w:sz w:val="20"/>
    </w:rPr>
  </w:style>
  <w:style w:type="paragraph" w:customStyle="1" w:styleId="Heading3">
    <w:name w:val="_Heading3"/>
    <w:basedOn w:val="Normal"/>
    <w:next w:val="Normal0"/>
    <w:qFormat/>
    <w:rsid w:val="002414AC"/>
    <w:pPr>
      <w:spacing w:before="120" w:after="0" w:line="240" w:lineRule="auto"/>
      <w:outlineLvl w:val="2"/>
    </w:pPr>
    <w:rPr>
      <w:rFonts w:ascii="HardingText" w:eastAsia="Times New Roman" w:hAnsi="HardingText" w:cs="Times New Roman"/>
      <w:b/>
      <w:bCs/>
      <w:sz w:val="21"/>
      <w:szCs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6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ath Govindasamy (Integra)</dc:creator>
  <cp:keywords/>
  <dc:description/>
  <cp:lastModifiedBy>Srinath Govindasamy (Integra)</cp:lastModifiedBy>
  <cp:revision>1</cp:revision>
  <dcterms:created xsi:type="dcterms:W3CDTF">2025-06-03T10:33:00Z</dcterms:created>
  <dcterms:modified xsi:type="dcterms:W3CDTF">2025-06-03T10:33:00Z</dcterms:modified>
</cp:coreProperties>
</file>